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0722" w:rsidRDefault="00C50722">
      <w:pPr>
        <w:rPr>
          <w:rFonts w:ascii="Arial" w:hAnsi="Arial" w:cs="Arial"/>
          <w:sz w:val="18"/>
          <w:szCs w:val="18"/>
        </w:rPr>
      </w:pPr>
    </w:p>
    <w:p w:rsidR="00C50722" w:rsidRDefault="004020CB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Table</w:t>
      </w:r>
      <w:r>
        <w:rPr>
          <w:rFonts w:ascii="Arial" w:hAnsi="Arial" w:cs="Arial" w:hint="eastAsia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t xml:space="preserve">S1 </w:t>
      </w:r>
      <w:r>
        <w:rPr>
          <w:rFonts w:ascii="Arial" w:hAnsi="Arial" w:cs="Arial" w:hint="eastAsia"/>
          <w:sz w:val="18"/>
          <w:szCs w:val="18"/>
        </w:rPr>
        <w:t xml:space="preserve">6 </w:t>
      </w:r>
      <w:proofErr w:type="gramStart"/>
      <w:r>
        <w:rPr>
          <w:rFonts w:ascii="Arial" w:hAnsi="Arial" w:cs="Arial" w:hint="eastAsia"/>
          <w:sz w:val="18"/>
          <w:szCs w:val="18"/>
        </w:rPr>
        <w:t>patients</w:t>
      </w:r>
      <w:proofErr w:type="gramEnd"/>
      <w:r>
        <w:rPr>
          <w:rFonts w:ascii="Arial" w:hAnsi="Arial" w:cs="Arial" w:hint="eastAsia"/>
          <w:sz w:val="18"/>
          <w:szCs w:val="18"/>
        </w:rPr>
        <w:t xml:space="preserve"> clinical information</w:t>
      </w:r>
    </w:p>
    <w:tbl>
      <w:tblPr>
        <w:tblStyle w:val="TableGrid"/>
        <w:tblpPr w:leftFromText="180" w:rightFromText="180" w:vertAnchor="page" w:horzAnchor="page" w:tblpX="1798" w:tblpY="2245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7"/>
        <w:gridCol w:w="817"/>
        <w:gridCol w:w="537"/>
        <w:gridCol w:w="1017"/>
        <w:gridCol w:w="1576"/>
        <w:gridCol w:w="2147"/>
        <w:gridCol w:w="1687"/>
        <w:gridCol w:w="907"/>
      </w:tblGrid>
      <w:tr w:rsidR="00C50722">
        <w:tc>
          <w:tcPr>
            <w:tcW w:w="0" w:type="auto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umbe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Pathology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umor size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 xml:space="preserve"> (mm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Lymph Node Metastasi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Distant Metastasi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Stage</w:t>
            </w:r>
          </w:p>
        </w:tc>
      </w:tr>
      <w:tr w:rsidR="00C50722"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ASC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*4.1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3N0M1</w:t>
            </w:r>
          </w:p>
        </w:tc>
      </w:tr>
      <w:tr w:rsidR="00C50722">
        <w:trPr>
          <w:trHeight w:val="90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PAA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.6*1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2N0M0</w:t>
            </w:r>
          </w:p>
        </w:tc>
      </w:tr>
      <w:tr w:rsidR="00C50722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PAA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.6*2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2N0M0</w:t>
            </w:r>
          </w:p>
        </w:tc>
      </w:tr>
      <w:tr w:rsidR="00C50722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PM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2.9*2.6</w:t>
            </w:r>
          </w:p>
        </w:tc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687" w:type="dxa"/>
            <w:tcBorders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T2N1M0</w:t>
            </w:r>
          </w:p>
        </w:tc>
      </w:tr>
      <w:tr w:rsidR="00C50722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PAAD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1.8*1.7</w:t>
            </w:r>
          </w:p>
        </w:tc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687" w:type="dxa"/>
            <w:tcBorders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T1N0M0</w:t>
            </w:r>
          </w:p>
        </w:tc>
      </w:tr>
      <w:tr w:rsidR="00C50722"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PAAD</w:t>
            </w:r>
          </w:p>
        </w:tc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.0*1.6</w:t>
            </w:r>
          </w:p>
        </w:tc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C50722" w:rsidRDefault="004020CB">
            <w:pPr>
              <w:widowControl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2N0M0</w:t>
            </w:r>
          </w:p>
        </w:tc>
      </w:tr>
    </w:tbl>
    <w:p w:rsidR="00C50722" w:rsidRDefault="00C50722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C50722" w:rsidRDefault="00C50722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C50722" w:rsidRDefault="00C50722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C50722" w:rsidRDefault="00C50722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C50722" w:rsidRDefault="00C50722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C50722" w:rsidRDefault="00C50722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C50722" w:rsidRDefault="00C50722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C50722" w:rsidRDefault="00C50722">
      <w:pPr>
        <w:rPr>
          <w:rFonts w:ascii="Arial" w:hAnsi="Arial" w:cs="Arial"/>
          <w:sz w:val="18"/>
          <w:szCs w:val="18"/>
        </w:rPr>
      </w:pPr>
    </w:p>
    <w:p w:rsidR="00C50722" w:rsidRDefault="004020CB">
      <w:pPr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 xml:space="preserve">PASC, pancreatic </w:t>
      </w:r>
      <w:proofErr w:type="spellStart"/>
      <w:r>
        <w:rPr>
          <w:rFonts w:ascii="Arial" w:hAnsi="Arial" w:cs="Arial" w:hint="eastAsia"/>
          <w:sz w:val="18"/>
          <w:szCs w:val="18"/>
        </w:rPr>
        <w:t>adenosquamous</w:t>
      </w:r>
      <w:proofErr w:type="spellEnd"/>
      <w:r>
        <w:rPr>
          <w:rFonts w:ascii="Arial" w:hAnsi="Arial" w:cs="Arial" w:hint="eastAsia"/>
          <w:sz w:val="18"/>
          <w:szCs w:val="18"/>
        </w:rPr>
        <w:t xml:space="preserve"> carcinoma; PAAD, pancreatic adenocarcinoma; PMN, pancreatic mucinous neoplasm; T</w:t>
      </w:r>
      <w:r>
        <w:rPr>
          <w:rFonts w:ascii="Arial" w:hAnsi="Arial" w:cs="Arial" w:hint="eastAsia"/>
          <w:color w:val="000000" w:themeColor="text1"/>
          <w:sz w:val="18"/>
          <w:szCs w:val="18"/>
        </w:rPr>
        <w:t>, tumor; N, node; M, metastasis</w:t>
      </w:r>
    </w:p>
    <w:p w:rsidR="00C50722" w:rsidRDefault="00C50722">
      <w:pPr>
        <w:rPr>
          <w:rFonts w:ascii="Arial" w:hAnsi="Arial" w:cs="Arial"/>
          <w:sz w:val="18"/>
          <w:szCs w:val="18"/>
        </w:rPr>
      </w:pPr>
      <w:bookmarkStart w:id="0" w:name="_GoBack"/>
      <w:bookmarkEnd w:id="0"/>
    </w:p>
    <w:sectPr w:rsidR="00C50722">
      <w:pgSz w:w="16838" w:h="11906" w:orient="landscape"/>
      <w:pgMar w:top="1440" w:right="1800" w:bottom="1440" w:left="1800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proofState w:spelling="clean" w:grammar="clean"/>
  <w:defaultTabStop w:val="420"/>
  <w:drawingGridVerticalSpacing w:val="159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722"/>
    <w:rsid w:val="004020CB"/>
    <w:rsid w:val="00C50722"/>
    <w:rsid w:val="01877998"/>
    <w:rsid w:val="043C6897"/>
    <w:rsid w:val="075121B4"/>
    <w:rsid w:val="082C5916"/>
    <w:rsid w:val="110B180F"/>
    <w:rsid w:val="1180600B"/>
    <w:rsid w:val="11FB7312"/>
    <w:rsid w:val="13A331DC"/>
    <w:rsid w:val="15D01A23"/>
    <w:rsid w:val="15ED3EB4"/>
    <w:rsid w:val="1729096E"/>
    <w:rsid w:val="18786E91"/>
    <w:rsid w:val="1B1E5A48"/>
    <w:rsid w:val="209945B9"/>
    <w:rsid w:val="273514E3"/>
    <w:rsid w:val="2F1D5752"/>
    <w:rsid w:val="301248C9"/>
    <w:rsid w:val="39CC05B7"/>
    <w:rsid w:val="3A027AE7"/>
    <w:rsid w:val="3EE07642"/>
    <w:rsid w:val="3F004282"/>
    <w:rsid w:val="3F396F92"/>
    <w:rsid w:val="3F7C4073"/>
    <w:rsid w:val="40EF74E6"/>
    <w:rsid w:val="4BDE3BEA"/>
    <w:rsid w:val="4E8D0679"/>
    <w:rsid w:val="54AD222F"/>
    <w:rsid w:val="56F43822"/>
    <w:rsid w:val="5C611778"/>
    <w:rsid w:val="5C6F60BA"/>
    <w:rsid w:val="62050E7B"/>
    <w:rsid w:val="6CA009CB"/>
    <w:rsid w:val="6FA610DF"/>
    <w:rsid w:val="72542F33"/>
    <w:rsid w:val="74D8429E"/>
    <w:rsid w:val="77337D2A"/>
    <w:rsid w:val="77A73AE6"/>
    <w:rsid w:val="77AE2A8A"/>
    <w:rsid w:val="7A1A2FBC"/>
    <w:rsid w:val="7C931A72"/>
    <w:rsid w:val="7D0D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97F35A9-8ED2-43F3-B138-04AD81C9C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table" w:customStyle="1" w:styleId="61">
    <w:name w:val="清单表 6 彩色1"/>
    <w:basedOn w:val="TableNormal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01">
    <w:name w:val="font01"/>
    <w:basedOn w:val="DefaultParagraphFont"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9895</dc:creator>
  <cp:lastModifiedBy>Aarthi K.</cp:lastModifiedBy>
  <cp:revision>2</cp:revision>
  <dcterms:created xsi:type="dcterms:W3CDTF">2021-08-02T07:27:00Z</dcterms:created>
  <dcterms:modified xsi:type="dcterms:W3CDTF">2022-05-18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B91C4DE1464049DFB20120DAA8FDD4F7</vt:lpwstr>
  </property>
</Properties>
</file>